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B10B8" w14:textId="2F79CC4F" w:rsidR="00014976" w:rsidRDefault="00000000" w:rsidP="007D01E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  <w:bookmarkStart w:id="0" w:name="_Hlk192479636"/>
      <w:r>
        <w:t>Table 1</w:t>
      </w:r>
      <w:r w:rsidR="00284D25">
        <w:rPr>
          <w:rFonts w:hint="eastAsia"/>
          <w:lang w:eastAsia="zh-CN"/>
        </w:rPr>
        <w:t>0</w:t>
      </w:r>
      <w:r>
        <w:t>. Prevalence of Rheumatic heart diseasein 1990 and 2021 for Male sexes and all locations, with EAPC from 1990 and 2021.</w:t>
      </w:r>
    </w:p>
    <w:tbl>
      <w:tblPr>
        <w:tblW w:w="13835" w:type="dxa"/>
        <w:jc w:val="center"/>
        <w:tblLayout w:type="fixed"/>
        <w:tblLook w:val="0420" w:firstRow="1" w:lastRow="0" w:firstColumn="0" w:lastColumn="0" w:noHBand="0" w:noVBand="1"/>
      </w:tblPr>
      <w:tblGrid>
        <w:gridCol w:w="2978"/>
        <w:gridCol w:w="2064"/>
        <w:gridCol w:w="1873"/>
        <w:gridCol w:w="2064"/>
        <w:gridCol w:w="1873"/>
        <w:gridCol w:w="1523"/>
        <w:gridCol w:w="1460"/>
      </w:tblGrid>
      <w:tr w:rsidR="00014976" w14:paraId="1E375E4F" w14:textId="77777777" w:rsidTr="007D01EF">
        <w:trPr>
          <w:trHeight w:val="378"/>
          <w:tblHeader/>
          <w:jc w:val="center"/>
        </w:trPr>
        <w:tc>
          <w:tcPr>
            <w:tcW w:w="2384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49CB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653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E09C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1500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C825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1653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F681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1500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7C25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</w:t>
            </w:r>
          </w:p>
        </w:tc>
        <w:tc>
          <w:tcPr>
            <w:tcW w:w="1220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63A4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1169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805E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014976" w14:paraId="51B6D240" w14:textId="77777777" w:rsidTr="007D01EF">
        <w:trPr>
          <w:trHeight w:val="573"/>
          <w:jc w:val="center"/>
        </w:trPr>
        <w:tc>
          <w:tcPr>
            <w:tcW w:w="238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AD1A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 &amp; Pacific - WB</w:t>
            </w:r>
          </w:p>
        </w:tc>
        <w:tc>
          <w:tcPr>
            <w:tcW w:w="165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A552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16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59298 to 1929049)</w:t>
            </w:r>
          </w:p>
        </w:tc>
        <w:tc>
          <w:tcPr>
            <w:tcW w:w="1500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23B0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1.42 to 686.57)</w:t>
            </w:r>
          </w:p>
        </w:tc>
        <w:tc>
          <w:tcPr>
            <w:tcW w:w="165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FC2B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10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3775 to 1398586)</w:t>
            </w:r>
          </w:p>
        </w:tc>
        <w:tc>
          <w:tcPr>
            <w:tcW w:w="1500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C04F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2.87 to 570.25)</w:t>
            </w:r>
          </w:p>
        </w:tc>
        <w:tc>
          <w:tcPr>
            <w:tcW w:w="1220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637F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1 to -0.25)</w:t>
            </w:r>
          </w:p>
        </w:tc>
        <w:tc>
          <w:tcPr>
            <w:tcW w:w="1169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064F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7 to 0.23)</w:t>
            </w:r>
          </w:p>
        </w:tc>
      </w:tr>
      <w:tr w:rsidR="00014976" w14:paraId="5EAE3559" w14:textId="77777777" w:rsidTr="007D01EF">
        <w:trPr>
          <w:trHeight w:val="585"/>
          <w:jc w:val="center"/>
        </w:trPr>
        <w:tc>
          <w:tcPr>
            <w:tcW w:w="2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BB03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&amp; Central Asia - WB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5329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0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930 to 108732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031F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.5 to 109.81)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6AB8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448 to 117207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4E000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.42 to 138.83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1A97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11)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14B5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6 to 0.88)</w:t>
            </w:r>
          </w:p>
        </w:tc>
      </w:tr>
      <w:tr w:rsidR="00014976" w14:paraId="57850341" w14:textId="77777777" w:rsidTr="007D01EF">
        <w:trPr>
          <w:trHeight w:val="573"/>
          <w:jc w:val="center"/>
        </w:trPr>
        <w:tc>
          <w:tcPr>
            <w:tcW w:w="2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901D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A13E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75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96584 to 5472422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0B944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2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1.85 to 653.16)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03533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307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93844 to 7823418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DB04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2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2.49 to 768.12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FB1A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44)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0D555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 to 1.09)</w:t>
            </w:r>
          </w:p>
        </w:tc>
      </w:tr>
      <w:tr w:rsidR="00014976" w14:paraId="45C9BABF" w14:textId="77777777" w:rsidTr="007D01EF">
        <w:trPr>
          <w:trHeight w:val="573"/>
          <w:jc w:val="center"/>
        </w:trPr>
        <w:tc>
          <w:tcPr>
            <w:tcW w:w="2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CB9A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n America &amp; Caribbean - WB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19780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10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5967 to 670181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116C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7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1.95 to 888.09)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22E5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40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5415 to 731949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69AF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0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0.82 to 907.83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24C7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0.11)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EE11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6)</w:t>
            </w:r>
          </w:p>
        </w:tc>
      </w:tr>
      <w:tr w:rsidR="00014976" w14:paraId="5BE6F4B4" w14:textId="77777777" w:rsidTr="007D01EF">
        <w:trPr>
          <w:trHeight w:val="585"/>
          <w:jc w:val="center"/>
        </w:trPr>
        <w:tc>
          <w:tcPr>
            <w:tcW w:w="2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108B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East &amp; North Africa - WB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9890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5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6824 to 272152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8DA7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7.64 to 552.25)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0221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2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3059 to 401904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B8A40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7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5.62 to 594.6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8010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53)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8BE0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33)</w:t>
            </w:r>
          </w:p>
        </w:tc>
      </w:tr>
      <w:tr w:rsidR="00014976" w14:paraId="7C1B74E9" w14:textId="77777777" w:rsidTr="007D01EF">
        <w:trPr>
          <w:trHeight w:val="573"/>
          <w:jc w:val="center"/>
        </w:trPr>
        <w:tc>
          <w:tcPr>
            <w:tcW w:w="2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7F8C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7F5C1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46 to 3807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A30F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3 to 12.37)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6E43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68 to 4027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C4E6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56 to 11.4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8D1D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25)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580C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0.94)</w:t>
            </w:r>
          </w:p>
        </w:tc>
      </w:tr>
      <w:tr w:rsidR="00014976" w14:paraId="00C1700E" w14:textId="77777777" w:rsidTr="007D01EF">
        <w:trPr>
          <w:trHeight w:val="585"/>
          <w:jc w:val="center"/>
        </w:trPr>
        <w:tc>
          <w:tcPr>
            <w:tcW w:w="2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0375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 - WB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E803C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97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3738 to 1107850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6ABF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0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0.46 to 540.62)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D8E8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81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25571 to 1775369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2CF9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2.86 to 629.8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2D7E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3 to 0.64)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EF6DF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5 to 1.76)</w:t>
            </w:r>
          </w:p>
        </w:tc>
      </w:tr>
      <w:tr w:rsidR="00014976" w14:paraId="71F2CAD6" w14:textId="77777777" w:rsidTr="007D01EF">
        <w:trPr>
          <w:trHeight w:val="573"/>
          <w:jc w:val="center"/>
        </w:trPr>
        <w:tc>
          <w:tcPr>
            <w:tcW w:w="23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6E8E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-Saharan Africa - WB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EA2C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95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2819 to 1382095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15BE2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6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7.53 to 1433.62)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D0A5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47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37521 to 3425706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1C84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8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6.04 to 1539.79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DADE0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3 to 1.52)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2D82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 to 0.24)</w:t>
            </w:r>
          </w:p>
        </w:tc>
      </w:tr>
      <w:tr w:rsidR="00014976" w14:paraId="6EF3C7CA" w14:textId="77777777" w:rsidTr="007D01EF">
        <w:trPr>
          <w:trHeight w:val="585"/>
          <w:jc w:val="center"/>
        </w:trPr>
        <w:tc>
          <w:tcPr>
            <w:tcW w:w="2384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C6231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ld Bank Regions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9B64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46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94515 to 5468332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8F789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2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1.99 to 653.45)</w:t>
            </w:r>
          </w:p>
        </w:tc>
        <w:tc>
          <w:tcPr>
            <w:tcW w:w="165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230D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265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90958 to 7817560)</w:t>
            </w:r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69339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2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2.54 to 768.25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C1F5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44)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9C17" w14:textId="77777777" w:rsidR="0001497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 to 1.09)</w:t>
            </w:r>
          </w:p>
        </w:tc>
      </w:tr>
      <w:bookmarkEnd w:id="0"/>
    </w:tbl>
    <w:p w14:paraId="19447B62" w14:textId="77777777" w:rsidR="00C40A0C" w:rsidRDefault="00C40A0C"/>
    <w:sectPr w:rsidR="00C40A0C" w:rsidSect="007D01EF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F399C" w14:textId="77777777" w:rsidR="00AA2F77" w:rsidRDefault="00AA2F77" w:rsidP="007D01EF">
      <w:r>
        <w:separator/>
      </w:r>
    </w:p>
  </w:endnote>
  <w:endnote w:type="continuationSeparator" w:id="0">
    <w:p w14:paraId="41C65F18" w14:textId="77777777" w:rsidR="00AA2F77" w:rsidRDefault="00AA2F77" w:rsidP="007D0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5223FD" w14:textId="77777777" w:rsidR="00AA2F77" w:rsidRDefault="00AA2F77" w:rsidP="007D01EF">
      <w:r>
        <w:separator/>
      </w:r>
    </w:p>
  </w:footnote>
  <w:footnote w:type="continuationSeparator" w:id="0">
    <w:p w14:paraId="11AD82C6" w14:textId="77777777" w:rsidR="00AA2F77" w:rsidRDefault="00AA2F77" w:rsidP="007D01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83480732">
    <w:abstractNumId w:val="1"/>
  </w:num>
  <w:num w:numId="2" w16cid:durableId="610429625">
    <w:abstractNumId w:val="2"/>
  </w:num>
  <w:num w:numId="3" w16cid:durableId="998000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976"/>
    <w:rsid w:val="00014976"/>
    <w:rsid w:val="00284D25"/>
    <w:rsid w:val="00285BF9"/>
    <w:rsid w:val="00412463"/>
    <w:rsid w:val="006251F8"/>
    <w:rsid w:val="0065492D"/>
    <w:rsid w:val="007D01EF"/>
    <w:rsid w:val="008B71F7"/>
    <w:rsid w:val="00A65827"/>
    <w:rsid w:val="00AA2F77"/>
    <w:rsid w:val="00C4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8E004E"/>
  <w15:docId w15:val="{E4256461-3C4A-4170-9B5D-86E8B2B0E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D01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D01E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D01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D01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1</Pages>
  <Words>286</Words>
  <Characters>1418</Characters>
  <Application>Microsoft Office Word</Application>
  <DocSecurity>0</DocSecurity>
  <Lines>141</Lines>
  <Paragraphs>8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畅 李</cp:lastModifiedBy>
  <cp:revision>13</cp:revision>
  <dcterms:created xsi:type="dcterms:W3CDTF">2017-02-28T11:18:00Z</dcterms:created>
  <dcterms:modified xsi:type="dcterms:W3CDTF">2025-06-14T16:31:00Z</dcterms:modified>
  <cp:category/>
</cp:coreProperties>
</file>